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3D41E" w14:textId="749EF9BF" w:rsidR="00582E23" w:rsidRDefault="00582E23" w:rsidP="007E0C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2CBA">
        <w:rPr>
          <w:rFonts w:ascii="Times New Roman" w:hAnsi="Times New Roman" w:cs="Times New Roman"/>
          <w:sz w:val="24"/>
          <w:szCs w:val="24"/>
        </w:rPr>
        <w:t>Supplement</w:t>
      </w:r>
      <w:r w:rsidR="007E0C4D">
        <w:rPr>
          <w:rFonts w:ascii="Times New Roman" w:hAnsi="Times New Roman" w:cs="Times New Roman"/>
          <w:sz w:val="24"/>
          <w:szCs w:val="24"/>
        </w:rPr>
        <w:t>ary Information</w:t>
      </w:r>
      <w:r w:rsidRPr="007F2C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E01198" w14:textId="77777777" w:rsidR="00836F7A" w:rsidRDefault="00836F7A" w:rsidP="007E0C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22E8CF" w14:textId="77777777" w:rsidR="007E0C4D" w:rsidRPr="007F2CBA" w:rsidRDefault="007E0C4D" w:rsidP="007E0C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061011" w14:textId="33EFE923" w:rsidR="00D75C36" w:rsidRDefault="00544A5E" w:rsidP="00D75C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uropean Journal of Cancer Care</w:t>
      </w:r>
    </w:p>
    <w:p w14:paraId="6118886B" w14:textId="77777777" w:rsidR="00836F7A" w:rsidRDefault="00836F7A" w:rsidP="00D75C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D463C9" w14:textId="77777777" w:rsidR="007F2CBA" w:rsidRPr="007F2CBA" w:rsidRDefault="007F2CBA" w:rsidP="007E0C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2CB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linician and patient experiences when providing and receiving information and support </w:t>
      </w:r>
      <w:r w:rsidRPr="007F2CBA">
        <w:rPr>
          <w:rFonts w:ascii="Times New Roman" w:hAnsi="Times New Roman" w:cs="Times New Roman"/>
          <w:sz w:val="24"/>
          <w:szCs w:val="24"/>
        </w:rPr>
        <w:t xml:space="preserve">for managing chemotherapy-induced peripheral neuropathy: a qualitative multiple methods study </w:t>
      </w:r>
    </w:p>
    <w:p w14:paraId="129717FA" w14:textId="69A319EA" w:rsidR="001B6B61" w:rsidRDefault="0045413D" w:rsidP="007E0C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nay MAL, Robert G, Raffety AM, Moss-Morris R and Armes J</w:t>
      </w:r>
    </w:p>
    <w:p w14:paraId="312619A0" w14:textId="77777777" w:rsidR="00D75C36" w:rsidRDefault="00D75C36" w:rsidP="007E0C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923303" w14:textId="77777777" w:rsidR="0045413D" w:rsidRDefault="0045413D" w:rsidP="007E0C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14:paraId="3DE58EAC" w14:textId="629D8790" w:rsidR="0045413D" w:rsidRDefault="0045413D" w:rsidP="007E0C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 Tanay</w:t>
      </w:r>
    </w:p>
    <w:p w14:paraId="50667CD3" w14:textId="5CCA0562" w:rsidR="007E0C4D" w:rsidRDefault="007E0C4D" w:rsidP="007E0C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ing’s College London</w:t>
      </w:r>
    </w:p>
    <w:p w14:paraId="4D3D6DEC" w14:textId="296C793D" w:rsidR="007E0C4D" w:rsidRPr="007F2CBA" w:rsidRDefault="007E0C4D" w:rsidP="007E0C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: mary.tanay@kcl.ac.uk</w:t>
      </w:r>
    </w:p>
    <w:p w14:paraId="0C8D9381" w14:textId="2FAA29F8" w:rsidR="0032320B" w:rsidRDefault="0032320B">
      <w:pPr>
        <w:rPr>
          <w:rFonts w:ascii="Times New Roman" w:hAnsi="Times New Roman" w:cs="Times New Roman"/>
          <w:sz w:val="24"/>
          <w:szCs w:val="24"/>
        </w:rPr>
      </w:pPr>
    </w:p>
    <w:p w14:paraId="2E18CD10" w14:textId="05364BEA" w:rsidR="0032320B" w:rsidRDefault="0032320B">
      <w:pPr>
        <w:rPr>
          <w:rFonts w:ascii="Times New Roman" w:hAnsi="Times New Roman" w:cs="Times New Roman"/>
          <w:sz w:val="24"/>
          <w:szCs w:val="24"/>
        </w:rPr>
      </w:pPr>
    </w:p>
    <w:p w14:paraId="0F0AF7B9" w14:textId="32CE3206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2B61E467" w14:textId="6583FD30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1394F601" w14:textId="54AE367D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3A6D471B" w14:textId="0D4DADA7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780BA725" w14:textId="72184195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2798D6CF" w14:textId="2D758969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11253C31" w14:textId="5C82DC5F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234D07AC" w14:textId="5D2C1F2F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00B535C7" w14:textId="42DCD5C1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2D012B60" w14:textId="20E9D426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457C7A37" w14:textId="53696399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0D1ED9B3" w14:textId="739257D4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50405BDF" w14:textId="50115D97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4540530E" w14:textId="4FBF1AD3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7174E937" w14:textId="2D23D7A5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5314A7BD" w14:textId="5A73CC7C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27788E2F" w14:textId="56F37272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547A634B" w14:textId="764012F4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13240B43" w14:textId="68D0BD1D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2AF3EF15" w14:textId="6B27C188" w:rsidR="00836F7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6F38747E" w14:textId="77777777" w:rsidR="00836F7A" w:rsidRPr="007F2CBA" w:rsidRDefault="00836F7A">
      <w:pPr>
        <w:rPr>
          <w:rFonts w:ascii="Times New Roman" w:hAnsi="Times New Roman" w:cs="Times New Roman"/>
          <w:sz w:val="24"/>
          <w:szCs w:val="24"/>
        </w:rPr>
      </w:pPr>
    </w:p>
    <w:p w14:paraId="0BFA88BD" w14:textId="3A21661D" w:rsidR="00783168" w:rsidRPr="007F2CBA" w:rsidRDefault="003232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I.1 </w:t>
      </w:r>
      <w:r w:rsidR="00582E23" w:rsidRPr="007F2CBA">
        <w:rPr>
          <w:rFonts w:ascii="Times New Roman" w:hAnsi="Times New Roman" w:cs="Times New Roman"/>
          <w:sz w:val="24"/>
          <w:szCs w:val="24"/>
        </w:rPr>
        <w:t xml:space="preserve">COREQ </w:t>
      </w:r>
      <w:r>
        <w:rPr>
          <w:rFonts w:ascii="Times New Roman" w:hAnsi="Times New Roman" w:cs="Times New Roman"/>
          <w:sz w:val="24"/>
          <w:szCs w:val="24"/>
        </w:rPr>
        <w:t>Checklist</w:t>
      </w:r>
    </w:p>
    <w:p w14:paraId="43039D80" w14:textId="7CBE1BC0" w:rsidR="00582E23" w:rsidRDefault="00582E23"/>
    <w:p w14:paraId="243B964E" w14:textId="1D01E410" w:rsidR="00582E23" w:rsidRDefault="00582E23"/>
    <w:p w14:paraId="21028AD3" w14:textId="32DEBC9B" w:rsidR="00582E23" w:rsidRDefault="00582E23">
      <w:r w:rsidRPr="00582E23">
        <w:rPr>
          <w:noProof/>
        </w:rPr>
        <w:drawing>
          <wp:inline distT="0" distB="0" distL="0" distR="0" wp14:anchorId="70716189" wp14:editId="7DC97158">
            <wp:extent cx="5953909" cy="7802880"/>
            <wp:effectExtent l="0" t="0" r="889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2572" cy="7814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65AE8" w14:textId="16F013C4" w:rsidR="00582E23" w:rsidRDefault="00582E23"/>
    <w:p w14:paraId="1332FEA1" w14:textId="4BE64603" w:rsidR="00582E23" w:rsidRDefault="00582E23">
      <w:r w:rsidRPr="00582E23">
        <w:rPr>
          <w:noProof/>
        </w:rPr>
        <w:drawing>
          <wp:inline distT="0" distB="0" distL="0" distR="0" wp14:anchorId="5C18CF9C" wp14:editId="760BFF9E">
            <wp:extent cx="5972330" cy="779526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03782" cy="7836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2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E23"/>
    <w:rsid w:val="001B6B61"/>
    <w:rsid w:val="0032320B"/>
    <w:rsid w:val="0045413D"/>
    <w:rsid w:val="00544A5E"/>
    <w:rsid w:val="00582E23"/>
    <w:rsid w:val="00783168"/>
    <w:rsid w:val="007E0C4D"/>
    <w:rsid w:val="007F2CBA"/>
    <w:rsid w:val="00836F7A"/>
    <w:rsid w:val="00D7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15C5F"/>
  <w15:chartTrackingRefBased/>
  <w15:docId w15:val="{FD35EE19-892F-4B0D-8E50-B19A1F89E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y, Mary</dc:creator>
  <cp:keywords/>
  <dc:description/>
  <cp:lastModifiedBy>Tanay, Mary</cp:lastModifiedBy>
  <cp:revision>9</cp:revision>
  <dcterms:created xsi:type="dcterms:W3CDTF">2021-05-27T22:09:00Z</dcterms:created>
  <dcterms:modified xsi:type="dcterms:W3CDTF">2021-07-21T16:49:00Z</dcterms:modified>
</cp:coreProperties>
</file>